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98" w:type="dxa"/>
        <w:tblInd w:w="-459" w:type="dxa"/>
        <w:tblLook w:val="04A0" w:firstRow="1" w:lastRow="0" w:firstColumn="1" w:lastColumn="0" w:noHBand="0" w:noVBand="1"/>
      </w:tblPr>
      <w:tblGrid>
        <w:gridCol w:w="824"/>
        <w:gridCol w:w="816"/>
        <w:gridCol w:w="1435"/>
        <w:gridCol w:w="862"/>
        <w:gridCol w:w="898"/>
        <w:gridCol w:w="1206"/>
        <w:gridCol w:w="1038"/>
        <w:gridCol w:w="1060"/>
        <w:gridCol w:w="2212"/>
        <w:gridCol w:w="1344"/>
        <w:gridCol w:w="1120"/>
        <w:gridCol w:w="1177"/>
        <w:gridCol w:w="1206"/>
      </w:tblGrid>
      <w:tr w:rsidR="00BF5BBE" w:rsidRPr="008C06A2" w14:paraId="33B562CC" w14:textId="77777777" w:rsidTr="00FB139B">
        <w:trPr>
          <w:trHeight w:val="277"/>
        </w:trPr>
        <w:tc>
          <w:tcPr>
            <w:tcW w:w="15198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FA7709" w14:textId="04F3C3DC" w:rsidR="00BF5BBE" w:rsidRPr="005D74C5" w:rsidRDefault="00F82994" w:rsidP="00BF5BB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 1</w:t>
            </w:r>
            <w:r w:rsidR="00BF5BBE" w:rsidRPr="006454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F5BBE"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of recurrent and residual cases</w:t>
            </w:r>
          </w:p>
        </w:tc>
      </w:tr>
      <w:tr w:rsidR="00FB139B" w:rsidRPr="008C06A2" w14:paraId="2DA5764F" w14:textId="77777777" w:rsidTr="00FB139B">
        <w:trPr>
          <w:trHeight w:val="277"/>
        </w:trPr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9BED5F" w14:textId="77777777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#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EE375F" w14:textId="092CDA77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EF388" w14:textId="77777777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urgery for cholesteatoma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616ED6" w14:textId="77777777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E5FE0E" w14:textId="6673ECDC" w:rsidR="00BF5BBE" w:rsidRPr="005D74C5" w:rsidRDefault="00BF5BBE" w:rsidP="00E35C3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primary surgery (dB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031A9" w14:textId="7B48E329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cidivis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DDA50" w14:textId="0B7DB330" w:rsidR="00BF5BBE" w:rsidRPr="005D74C5" w:rsidRDefault="00BF5BBE" w:rsidP="001F7F8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rchant </w:t>
            </w:r>
            <w:r w:rsidR="001F7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</w:t>
            </w: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revision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FD1890" w14:textId="555138E4" w:rsidR="00BF5BBE" w:rsidRPr="00BF5BBE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urrent / </w:t>
            </w:r>
            <w:r w:rsidR="00FB1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D1E29" w14:textId="408FFA6F" w:rsidR="00BF5BBE" w:rsidRPr="00BF5BBE" w:rsidRDefault="00BF5BBE" w:rsidP="00BF5BB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A41C90" w14:textId="656DE167" w:rsidR="00BF5BBE" w:rsidRPr="005D74C5" w:rsidRDefault="00BF5BBE" w:rsidP="004453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method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E88866" w14:textId="7B1DBBB1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recidivism on MRI (mm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55A7E" w14:textId="77777777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revision surgery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2D5868" w14:textId="195AC25C" w:rsidR="00BF5BBE" w:rsidRPr="005D74C5" w:rsidRDefault="00BF5BBE" w:rsidP="005D74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divism free period after revi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</w:tr>
      <w:tr w:rsidR="00FB139B" w:rsidRPr="00645419" w14:paraId="3D0AED30" w14:textId="77777777" w:rsidTr="00FB139B">
        <w:trPr>
          <w:trHeight w:val="277"/>
        </w:trPr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B87729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2C03E28" w14:textId="7750CAE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15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1D4B57" w14:textId="3A3235F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01509" w14:textId="64C3AB2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U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93B83C" w14:textId="00A7946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36,25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0FB7F5" w14:textId="330C7F2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10E388" w14:textId="704FF23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F5B4B7" w14:textId="379E3B39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52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0923D1" w14:textId="0092FA4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2C84A" w14:textId="3361F9E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6AA9CE" w14:textId="28006F8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012565" w14:textId="591B612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7045A5A" w14:textId="209C763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cond recidivism)</w:t>
            </w:r>
          </w:p>
        </w:tc>
      </w:tr>
      <w:tr w:rsidR="00FB139B" w:rsidRPr="00645419" w14:paraId="7073AB0E" w14:textId="77777777" w:rsidTr="00FB139B">
        <w:trPr>
          <w:trHeight w:val="277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3A10A5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9D6B59" w14:textId="5299760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1444" w14:textId="23D65C2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53DD" w14:textId="418907E6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U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12FC" w14:textId="37F50D85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,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3540" w14:textId="0176144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9AB5" w14:textId="460BB6D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1660" w14:textId="209D22A8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52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574A" w14:textId="1D60F315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4E32" w14:textId="50BC154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AE99" w14:textId="33C43D3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2D00" w14:textId="15649606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C937F0" w14:textId="20891E6B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B139B" w:rsidRPr="00645419" w14:paraId="2ED9E780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76331F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93E9A0" w14:textId="5A07D4AA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9643" w14:textId="71B91BF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5AFD" w14:textId="4100E68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U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5CCD" w14:textId="4F147E3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3,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37D" w14:textId="29F54C0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0309" w14:textId="4A71489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34D4" w14:textId="13C191B6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52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B5F7" w14:textId="360530F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8A93" w14:textId="5A88941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EFE9" w14:textId="0A6CCA96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9491" w14:textId="7F06829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1626C4" w14:textId="4600AEA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cond recidivism)</w:t>
            </w:r>
          </w:p>
        </w:tc>
      </w:tr>
      <w:tr w:rsidR="00FB139B" w:rsidRPr="00645419" w14:paraId="1682AF68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92D91C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A00F8B" w14:textId="558508F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1172" w14:textId="0FA8D42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4D55" w14:textId="5A97EEE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86BA" w14:textId="603A2DD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1,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6708" w14:textId="427266A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9977" w14:textId="76F9B7F1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31DD" w14:textId="580DF896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BD70" w14:textId="42E20C2D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B7A4" w14:textId="7392901C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Otosco</w:t>
            </w:r>
            <w:r w:rsidR="00FB139B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C594" w14:textId="419F833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EAE" w14:textId="5EF21C6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42B0BB" w14:textId="65A4EF6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FB139B" w:rsidRPr="00645419" w14:paraId="3624F148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8FE879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D62C91" w14:textId="08AABD9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 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A2DF" w14:textId="4B9F36DA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29F0" w14:textId="11B5006B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CFCE" w14:textId="32FC62C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6,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FBA" w14:textId="39D936A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EDC1" w14:textId="65128D8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077E" w14:textId="01D4E4D3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A61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ADE" w14:textId="101BE44B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mpanic sin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2259" w14:textId="3166643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54D" w14:textId="0AA4960A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B40F" w14:textId="7FE4E7E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E1A287" w14:textId="233A19B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cond recidivism)</w:t>
            </w:r>
          </w:p>
        </w:tc>
      </w:tr>
      <w:tr w:rsidR="00FB139B" w:rsidRPr="00645419" w14:paraId="6D6AB3F8" w14:textId="77777777" w:rsidTr="00FB139B">
        <w:trPr>
          <w:trHeight w:val="277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4921A3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9C32D3" w14:textId="4F1285F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7C81" w14:textId="5447B18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2F05" w14:textId="67DDBCF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713C" w14:textId="17651F9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42,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0144" w14:textId="5D11766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387D" w14:textId="13CBC94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63" w14:textId="485F3FD1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A61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C0BD" w14:textId="32CB97C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B4AE" w14:textId="40201DD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9FA" w14:textId="671CC44A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7072" w14:textId="3BEE58A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24C372" w14:textId="3ECF6E9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FB139B" w:rsidRPr="00645419" w14:paraId="28D6A653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871CD8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76A45BD" w14:textId="14AB237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3123" w14:textId="410AE0F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DE82" w14:textId="40A672F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166A" w14:textId="1D79B46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8,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BDA5" w14:textId="01F77AC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3450" w14:textId="0BF4CDA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C4F1" w14:textId="32838A26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D7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673A" w14:textId="54544BF6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3043" w14:textId="3E736A4A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318">
              <w:rPr>
                <w:rFonts w:ascii="Times New Roman" w:hAnsi="Times New Roman" w:cs="Times New Roman"/>
                <w:sz w:val="20"/>
                <w:szCs w:val="20"/>
              </w:rPr>
              <w:t>Otosco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4499" w14:textId="14CD143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5549" w14:textId="2FBA112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28F91BC" w14:textId="36D399A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B139B" w:rsidRPr="00645419" w14:paraId="000C9150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B78D80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BC4F0E" w14:textId="18FF96B6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 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809C" w14:textId="136DAAA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C72D" w14:textId="4C9572E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F68" w14:textId="047B421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9C40" w14:textId="0E2DCA5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2A6C" w14:textId="23C98CF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7603" w14:textId="6A4F0B69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D7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9AF3" w14:textId="0E845C2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eso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FF78" w14:textId="53EAD9E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318">
              <w:rPr>
                <w:rFonts w:ascii="Times New Roman" w:hAnsi="Times New Roman" w:cs="Times New Roman"/>
                <w:sz w:val="20"/>
                <w:szCs w:val="20"/>
              </w:rPr>
              <w:t>Otosco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926" w14:textId="1A8E5C4D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263C" w14:textId="61D3A3A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B1A4CF" w14:textId="06F82B9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cond recidivism)</w:t>
            </w:r>
          </w:p>
        </w:tc>
      </w:tr>
      <w:tr w:rsidR="00FB139B" w:rsidRPr="00645419" w14:paraId="18E2C75E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2F6421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213D6E" w14:textId="20457CC5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463" w14:textId="66636FE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5957" w14:textId="1C64F2F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56B7" w14:textId="07A2AA3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8AE9" w14:textId="0DB8E965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0416" w14:textId="4342CF6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61A2" w14:textId="3C234ABC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D7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3E5A" w14:textId="0B372CC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730C" w14:textId="7564C87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5C1E" w14:textId="55A32FBC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ACB0" w14:textId="729F5F4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99A1D8" w14:textId="6919AF54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FB139B" w:rsidRPr="00645419" w14:paraId="324C508F" w14:textId="77777777" w:rsidTr="00FB139B">
        <w:trPr>
          <w:trHeight w:val="277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072A34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EAEA8D" w14:textId="24D041F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FF03" w14:textId="14A08A3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DD20" w14:textId="67C99D4F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CF98" w14:textId="1E8026F0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D22F" w14:textId="09DE742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385A" w14:textId="751A5C2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C862" w14:textId="2C877686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9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8172" w14:textId="6DC2F14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mpanic sin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42D4" w14:textId="366BB7E1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6FB8" w14:textId="706B2BD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C23B" w14:textId="0999F3B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4229DA" w14:textId="196812A5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B139B" w:rsidRPr="00645419" w14:paraId="72CF6719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BB58EA" w14:textId="77777777" w:rsidR="00FB139B" w:rsidRPr="00592577" w:rsidRDefault="00FB139B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4ED01E" w14:textId="647FADF8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D0D5" w14:textId="6DE22D9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7596" w14:textId="3CA4C6A7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DF39" w14:textId="3562794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6,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5E7A" w14:textId="3619BE73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672E" w14:textId="0F4E52E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291A" w14:textId="5BD0BCE4" w:rsidR="00FB139B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9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du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3430" w14:textId="7D7A351B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Stapes footpl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98AC" w14:textId="5D79F832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CA3D" w14:textId="5A7EC50E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5224" w14:textId="6B32C75B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B5E99A" w14:textId="489FF159" w:rsidR="00FB139B" w:rsidRPr="00592577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B139B" w:rsidRPr="00645419" w14:paraId="28FAF065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B32617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C90B83" w14:textId="19419B8D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 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5B30" w14:textId="18FB4DF3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F590" w14:textId="1865BE2D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66D7" w14:textId="1DD2E26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3,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EB32" w14:textId="14AC1EE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B3A2" w14:textId="4ACF692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18DB" w14:textId="0AFADAFA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7753" w14:textId="3829C14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5C94" w14:textId="2B337E9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7D7F" w14:textId="4C5A890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41E9" w14:textId="154D488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5C5A25" w14:textId="3AFAC00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B139B" w:rsidRPr="00645419" w14:paraId="7C273C69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E519F3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214F27" w14:textId="68A6EFFC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6C6" w14:textId="7BEA2C54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A7F8" w14:textId="123D7F1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BE39" w14:textId="3E441B7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1,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3E31" w14:textId="2A2AC86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9B18" w14:textId="12027D2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B185" w14:textId="002E19EB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DE52F5" w:rsidRPr="00DE5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d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6916" w14:textId="0F4362F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384D" w14:textId="718D2ED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948C" w14:textId="484763F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000" w14:textId="13B81701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C1FD47A" w14:textId="40A54DB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B139B" w:rsidRPr="00645419" w14:paraId="249463A5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7BF412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4F0931" w14:textId="67518A7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6E8C" w14:textId="61B3968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138" w14:textId="5C417EC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1B72" w14:textId="06680B1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D6E8" w14:textId="4656151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4ABD" w14:textId="0486FAB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00EF" w14:textId="673DD83A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E68D" w14:textId="3FD00E1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oi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CD94" w14:textId="5049E35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913C" w14:textId="75D33B8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AF45" w14:textId="6353DC21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01C94E" w14:textId="20A4484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139B" w:rsidRPr="00645419" w14:paraId="53AA38EF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BF6E28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F1DDBB" w14:textId="3E39AAA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 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29AC" w14:textId="41A3081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840C" w14:textId="57A987E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B506" w14:textId="638BF27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37,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79F9" w14:textId="6F74FE9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3AA6" w14:textId="494BDF0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914" w14:textId="03A4FEF4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DE52F5" w:rsidRPr="00DE5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d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EDFF" w14:textId="3CCAD54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pes footpl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35A3" w14:textId="3DA34B2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9219" w14:textId="5877AF6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8182" w14:textId="7759893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530315" w14:textId="5975352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B139B" w:rsidRPr="00645419" w14:paraId="3AEFFA2D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570FC7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050ECC" w14:textId="4553D38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8937" w14:textId="26796F8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EC68" w14:textId="1DD0CE64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1B24" w14:textId="607E63C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E0E2" w14:textId="765870EC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2FC4" w14:textId="7EB8902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612C" w14:textId="07375748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7FB3" w14:textId="70C86D7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AF47" w14:textId="3C87337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E58C" w14:textId="439F4504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2E3" w14:textId="3A2169D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BD5EF0" w14:textId="00856BA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B139B" w:rsidRPr="00645419" w14:paraId="552638CD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579499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EC6D74" w14:textId="3BE7CC1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B3A3" w14:textId="1BB7A75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4C68" w14:textId="6E8AA1C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039A" w14:textId="6572F21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3,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1245" w14:textId="39F10E3D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CD6B" w14:textId="097FC66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2803" w14:textId="6BD57B0E" w:rsidR="00DE52F5" w:rsidRPr="00DE52F5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2F5">
              <w:rPr>
                <w:rFonts w:ascii="Times New Roman" w:hAnsi="Times New Roman" w:cs="Times New Roman"/>
                <w:sz w:val="20"/>
                <w:szCs w:val="20"/>
              </w:rPr>
              <w:t>Residu</w:t>
            </w:r>
            <w:r w:rsidR="00FB13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C007" w14:textId="7AD06A4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Stapes footpl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B38" w14:textId="29CE58B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828A" w14:textId="5027934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E81C" w14:textId="5FF6A56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B65D4E" w14:textId="197F553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B139B" w:rsidRPr="00645419" w14:paraId="6EFEE085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066059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AADEF2" w14:textId="468DA8E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AE9F" w14:textId="6F9AA723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F941" w14:textId="576C314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173F" w14:textId="05BDF0BD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7D45" w14:textId="6FBC016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6813" w14:textId="05EAE57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A0F5" w14:textId="77DEBAEF" w:rsidR="00DE52F5" w:rsidRPr="00DE52F5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2F5">
              <w:rPr>
                <w:rFonts w:ascii="Times New Roman" w:hAnsi="Times New Roman" w:cs="Times New Roman"/>
                <w:sz w:val="20"/>
                <w:szCs w:val="20"/>
              </w:rPr>
              <w:t>Residu</w:t>
            </w:r>
            <w:r w:rsidR="00FB13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9AD1" w14:textId="1BCB59B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pes footpl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629" w14:textId="6C2D267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429D" w14:textId="1949E90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5447" w14:textId="17995F7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0E206E" w14:textId="44F3C76A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B139B" w:rsidRPr="00645419" w14:paraId="6DA5BA1F" w14:textId="77777777" w:rsidTr="00FB139B">
        <w:trPr>
          <w:trHeight w:val="277"/>
        </w:trPr>
        <w:tc>
          <w:tcPr>
            <w:tcW w:w="8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5D53C9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640BC7" w14:textId="4396A819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, 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AF40" w14:textId="1B0AEC51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21E8" w14:textId="6CAAFAE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4A2" w14:textId="62C945B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3E5E" w14:textId="1A8F35B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4284" w14:textId="1F70BDE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756F" w14:textId="5F1A82D0" w:rsidR="00DE52F5" w:rsidRPr="00DE52F5" w:rsidRDefault="00FB139B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483A" w14:textId="0D741F5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tympan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E5A3" w14:textId="1B29647F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6E8A" w14:textId="437E84E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732F" w14:textId="16B153D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799DC0" w14:textId="5735FC9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139B" w:rsidRPr="00645419" w14:paraId="7B419C89" w14:textId="77777777" w:rsidTr="00FB139B">
        <w:trPr>
          <w:trHeight w:val="289"/>
        </w:trPr>
        <w:tc>
          <w:tcPr>
            <w:tcW w:w="8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E21C58" w14:textId="77777777" w:rsidR="00DE52F5" w:rsidRPr="00592577" w:rsidRDefault="00DE52F5" w:rsidP="0059257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26610CB" w14:textId="05BBA7AB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F, 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F17C2" w14:textId="0D18A9FC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F496A" w14:textId="76688420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CW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03C7A" w14:textId="5E84937C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28,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6CED69" w14:textId="030DAC2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CADDC" w14:textId="4330F917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6AD29" w14:textId="36B65DA2" w:rsidR="00DE52F5" w:rsidRPr="00DE52F5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2F5">
              <w:rPr>
                <w:rFonts w:ascii="Times New Roman" w:hAnsi="Times New Roman" w:cs="Times New Roman"/>
                <w:sz w:val="20"/>
                <w:szCs w:val="20"/>
              </w:rPr>
              <w:t>Residu</w:t>
            </w:r>
            <w:r w:rsidR="00FB13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8DA7A" w14:textId="6F608628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Tympanic sinu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DC860" w14:textId="1E0117B5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CD37B" w14:textId="67BD119E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F9EFE5" w14:textId="777A5042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59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7518B4" w14:textId="4D283586" w:rsidR="00DE52F5" w:rsidRPr="00592577" w:rsidRDefault="00DE52F5" w:rsidP="00FB13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F1F2A3C" w14:textId="77777777" w:rsidR="002F1ACD" w:rsidRPr="0032398D" w:rsidRDefault="00776571" w:rsidP="00930C74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F1ACD" w:rsidRPr="0032398D" w:rsidSect="003239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736C38"/>
    <w:multiLevelType w:val="hybridMultilevel"/>
    <w:tmpl w:val="EB2A6B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4440D"/>
    <w:multiLevelType w:val="hybridMultilevel"/>
    <w:tmpl w:val="CA8CF5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98D"/>
    <w:rsid w:val="00000AC6"/>
    <w:rsid w:val="00003CC7"/>
    <w:rsid w:val="000E38F7"/>
    <w:rsid w:val="001145F4"/>
    <w:rsid w:val="001F7F82"/>
    <w:rsid w:val="00305863"/>
    <w:rsid w:val="0032398D"/>
    <w:rsid w:val="003760D9"/>
    <w:rsid w:val="00520875"/>
    <w:rsid w:val="005234D4"/>
    <w:rsid w:val="00592577"/>
    <w:rsid w:val="005D74C5"/>
    <w:rsid w:val="00645419"/>
    <w:rsid w:val="006472F0"/>
    <w:rsid w:val="006763F1"/>
    <w:rsid w:val="00733181"/>
    <w:rsid w:val="00776571"/>
    <w:rsid w:val="007D1A1D"/>
    <w:rsid w:val="00824D49"/>
    <w:rsid w:val="008334C7"/>
    <w:rsid w:val="00835D94"/>
    <w:rsid w:val="00877299"/>
    <w:rsid w:val="008C06A2"/>
    <w:rsid w:val="00930C74"/>
    <w:rsid w:val="009426E0"/>
    <w:rsid w:val="00947961"/>
    <w:rsid w:val="00964733"/>
    <w:rsid w:val="00995082"/>
    <w:rsid w:val="009A1C26"/>
    <w:rsid w:val="00A47942"/>
    <w:rsid w:val="00A600C9"/>
    <w:rsid w:val="00AF1204"/>
    <w:rsid w:val="00BF5BBE"/>
    <w:rsid w:val="00C74050"/>
    <w:rsid w:val="00D054EE"/>
    <w:rsid w:val="00D5591A"/>
    <w:rsid w:val="00DE52F5"/>
    <w:rsid w:val="00EB2ACD"/>
    <w:rsid w:val="00F34067"/>
    <w:rsid w:val="00F77A25"/>
    <w:rsid w:val="00F82994"/>
    <w:rsid w:val="00FB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4A76"/>
  <w15:docId w15:val="{F99A9E85-2C3B-4633-AE3E-0A2B66B40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398D"/>
    <w:pPr>
      <w:spacing w:after="0" w:line="240" w:lineRule="auto"/>
    </w:pPr>
  </w:style>
  <w:style w:type="table" w:styleId="TableGrid">
    <w:name w:val="Table Grid"/>
    <w:basedOn w:val="TableNormal"/>
    <w:uiPriority w:val="59"/>
    <w:rsid w:val="0032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1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8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iakonessenhuis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Kroon</dc:creator>
  <cp:lastModifiedBy>Kroon, Victor</cp:lastModifiedBy>
  <cp:revision>2</cp:revision>
  <dcterms:created xsi:type="dcterms:W3CDTF">2022-05-09T14:34:00Z</dcterms:created>
  <dcterms:modified xsi:type="dcterms:W3CDTF">2022-05-09T14:34:00Z</dcterms:modified>
</cp:coreProperties>
</file>